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F77" w:rsidRDefault="00565F77" w:rsidP="00565F77">
      <w:pPr>
        <w:rPr>
          <w:rFonts w:ascii="Times New Roman" w:hAnsi="Times New Roman" w:cs="Times New Roman"/>
          <w:b/>
        </w:rPr>
      </w:pPr>
      <w:r w:rsidRPr="00410A92">
        <w:rPr>
          <w:rFonts w:ascii="Times New Roman" w:hAnsi="Times New Roman" w:cs="Times New Roman"/>
          <w:b/>
        </w:rPr>
        <w:t xml:space="preserve">Supplemental Table B: </w:t>
      </w:r>
      <w:r>
        <w:rPr>
          <w:rFonts w:ascii="Times New Roman" w:hAnsi="Times New Roman" w:cs="Times New Roman"/>
          <w:b/>
        </w:rPr>
        <w:t>Management of referred cases to study social worker</w:t>
      </w:r>
    </w:p>
    <w:tbl>
      <w:tblPr>
        <w:tblW w:w="1261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2127"/>
        <w:gridCol w:w="6520"/>
      </w:tblGrid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ticipant</w:t>
            </w:r>
            <w:r w:rsidRPr="00D43C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on for refer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nd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por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410A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quired?</w:t>
            </w:r>
            <w:proofErr w:type="gram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cial worker management of case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llying at schoo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selling of child and parent an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vice provided on how to engage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 the school on the matter. Visi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 schools planned after end of dat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ection to speak about bully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 the impact it has on child ment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. Mandatory referral to DS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ability and chronic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lnes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essment and referral to DSD fo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ther assess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otional ab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social support for child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ing skills provided to parents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 referral to DSD for furth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ess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osure to domestic violence/intimate partner violen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social support for chil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counselling provided to parent/caregiver, and referral to local shelter or psychologist, as needed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issues (e.g., Bilharzia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to local health clinic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(anxiety, depression, trauma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social support for chil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referral to local health clinic, as needed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 ab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essment and mandatory referr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 DSD, counselling provided to chil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 and where possible an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fe for the child, discussion o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parenting techniques wit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 violence/abus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essment and mandatory referr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 DSD, counselling provided to th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 participant. Counselling of 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ffending caregiver around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at constitutes sexual abuse an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at to do when it </w:t>
            </w:r>
            <w:proofErr w:type="gramStart"/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disclosed or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ness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poral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shment/Hitting of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re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 Harsh parenting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2 hour positive parent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shop with parent, discussion of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er manage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coach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ound keeping cal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 d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mestic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olence/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imate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ner violen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selling and referral to loc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vernment counsello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abilit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ferral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alth clinic for medical assessment and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SSA for disability gra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otional abuse by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 memb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to victim shelter and DS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d insecurit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 assisted with food parc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), other families referred t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SSA for the Social Relief o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ress (SRD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issues (e.g., HIV, Bilharzia, Tuberculosi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ferral to local health clinic. 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sing issu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acting of local councillors 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ding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D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ouses and Department of H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s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 docume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ferral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partment of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Affair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e birth registr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ferral to SASSA fo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D and Department of Home Affairs for birth registration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issu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.g., psychosi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to local psychologist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selling also provide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ayment of child</w:t>
            </w:r>
            <w:r w:rsidRPr="00D43C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intenan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worker mediated betwee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 and father restarte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ym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refer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selling, support, and referrals provided according to need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 violen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410A92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to local health clinic if occurred &lt;72 hours ago. Counselling and referral to local psychologist, as needed.</w:t>
            </w:r>
          </w:p>
        </w:tc>
      </w:tr>
      <w:tr w:rsidR="00565F77" w:rsidRPr="00410A92" w:rsidTr="00BA781E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cide ide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Suicidalit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5F77" w:rsidRPr="00D43CCC" w:rsidRDefault="00565F77" w:rsidP="00BA7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selling and referral to loc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10A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logi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</w:tbl>
    <w:p w:rsidR="00565F77" w:rsidRPr="00410A92" w:rsidRDefault="00565F77" w:rsidP="00565F77">
      <w:pPr>
        <w:rPr>
          <w:rFonts w:ascii="Times New Roman" w:hAnsi="Times New Roman" w:cs="Times New Roman"/>
          <w:b/>
        </w:rPr>
      </w:pPr>
    </w:p>
    <w:p w:rsidR="00A734C1" w:rsidRDefault="00565F77">
      <w:bookmarkStart w:id="0" w:name="_GoBack"/>
      <w:bookmarkEnd w:id="0"/>
    </w:p>
    <w:sectPr w:rsidR="00A734C1" w:rsidSect="00565F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77"/>
    <w:rsid w:val="000116A7"/>
    <w:rsid w:val="00565F77"/>
    <w:rsid w:val="00B1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A2059-B33B-49B3-B084-D1254A0D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1</Characters>
  <Application>Microsoft Office Word</Application>
  <DocSecurity>0</DocSecurity>
  <Lines>22</Lines>
  <Paragraphs>6</Paragraphs>
  <ScaleCrop>false</ScaleCrop>
  <Company>University of Edinburgh</Company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beth Franchino-Olsen</dc:creator>
  <cp:keywords/>
  <dc:description/>
  <cp:lastModifiedBy>Hannabeth Franchino-Olsen</cp:lastModifiedBy>
  <cp:revision>1</cp:revision>
  <dcterms:created xsi:type="dcterms:W3CDTF">2022-11-14T22:54:00Z</dcterms:created>
  <dcterms:modified xsi:type="dcterms:W3CDTF">2022-11-14T22:54:00Z</dcterms:modified>
</cp:coreProperties>
</file>